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6D8A0" w14:textId="77777777" w:rsidR="00E179EE" w:rsidRPr="00BD4A4E" w:rsidRDefault="00E179EE"/>
    <w:tbl>
      <w:tblPr>
        <w:tblW w:w="94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8"/>
        <w:gridCol w:w="1206"/>
        <w:gridCol w:w="1206"/>
        <w:gridCol w:w="1206"/>
        <w:gridCol w:w="1206"/>
        <w:gridCol w:w="1207"/>
      </w:tblGrid>
      <w:tr w:rsidR="00026CDC" w:rsidRPr="00BD4A4E" w14:paraId="5D12D106" w14:textId="77777777" w:rsidTr="00BD4A4E">
        <w:trPr>
          <w:trHeight w:val="300"/>
        </w:trPr>
        <w:tc>
          <w:tcPr>
            <w:tcW w:w="949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CFC7B4B" w14:textId="2FE871EB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Table S</w:t>
            </w:r>
            <w:r w:rsidR="007A70BB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6</w:t>
            </w: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 xml:space="preserve">. Multivariate binary logistic regression analysis including motor problems (4-6 motor </w:t>
            </w:r>
            <w:r w:rsidR="00BD4A4E"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difficulties</w:t>
            </w: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 xml:space="preserve">) as the </w:t>
            </w:r>
            <w:r w:rsidR="00BD4A4E"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dependent</w:t>
            </w: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 xml:space="preserve"> variable.  </w:t>
            </w:r>
          </w:p>
        </w:tc>
      </w:tr>
      <w:tr w:rsidR="00026CDC" w:rsidRPr="00BD4A4E" w14:paraId="26E0B6D1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E9B8C9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2B62F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β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407A1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OR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D5B488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C.I. (95%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BA7C9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p</w:t>
            </w:r>
          </w:p>
        </w:tc>
      </w:tr>
      <w:tr w:rsidR="00026CDC" w:rsidRPr="00BD4A4E" w14:paraId="356C6800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23FE1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Sex (Men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946F2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39233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Ref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C71A9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15702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3AFD0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026CDC" w:rsidRPr="00BD4A4E" w14:paraId="07D21A89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DE8CA3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Wome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60B60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0.4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F4AA0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1.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CEB36B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(1.04;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C5DACD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2.16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7B686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.029*</w:t>
            </w:r>
          </w:p>
        </w:tc>
      </w:tr>
      <w:tr w:rsidR="00026CDC" w:rsidRPr="00BD4A4E" w14:paraId="33FB8FF0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0A3CE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Physical Activity (Active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8EBDB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CF81E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Ref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75C49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C17A4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3AE1D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026CDC" w:rsidRPr="00BD4A4E" w14:paraId="117B150A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CDB856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Inactiv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25A663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1.1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6D1A6E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3.2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9BA82F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(2.17;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8FCBB8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4.73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8737F8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&lt;.001***</w:t>
            </w:r>
          </w:p>
        </w:tc>
      </w:tr>
      <w:tr w:rsidR="00026CDC" w:rsidRPr="00BD4A4E" w14:paraId="7B431C53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2E258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Hand grip force/Weight (strong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22F45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C5A15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Ref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8C6AC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A95AB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C8B27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026CDC" w:rsidRPr="00BD4A4E" w14:paraId="30118803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28F17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Weak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857C5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0.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C086B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1.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BC16B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(1.18;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809D4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2.8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DC955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.007**</w:t>
            </w:r>
          </w:p>
        </w:tc>
      </w:tr>
      <w:tr w:rsidR="00026CDC" w:rsidRPr="00BD4A4E" w14:paraId="715514DF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9BB588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Norma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FDF1A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-0.3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6EA0DE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0.7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1E35DF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(0.43;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0581F4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1.14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575498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.149</w:t>
            </w:r>
          </w:p>
        </w:tc>
      </w:tr>
      <w:tr w:rsidR="00026CDC" w:rsidRPr="00BD4A4E" w14:paraId="166E7710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E9E0E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Level of pain (Mild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2606C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9C0D7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Ref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7B506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87482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A6416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026CDC" w:rsidRPr="00BD4A4E" w14:paraId="7A47050B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A56D6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Modera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22829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0.8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B6D43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2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B57F1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(1.12;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97FA9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4.5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34F53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&lt;.001**</w:t>
            </w:r>
          </w:p>
        </w:tc>
      </w:tr>
      <w:tr w:rsidR="00026CDC" w:rsidRPr="00BD4A4E" w14:paraId="67BE1750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997015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Sever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D9D7C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1.7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F7F4D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5.9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03A454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(2.91;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C4385C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12.03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2CF0D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&lt;.001**</w:t>
            </w:r>
          </w:p>
        </w:tc>
      </w:tr>
      <w:tr w:rsidR="00026CDC" w:rsidRPr="00BD4A4E" w14:paraId="3D50E318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13FFE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Long-term illn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0A447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B09B1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Ref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FAA3C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29EF4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8EAB4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026CDC" w:rsidRPr="00BD4A4E" w14:paraId="2232D706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24D22E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00CF9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0.8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1E7344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2.3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8C421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(1.33;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C90A51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4.22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DA796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.003**</w:t>
            </w:r>
          </w:p>
        </w:tc>
      </w:tr>
      <w:tr w:rsidR="00026CDC" w:rsidRPr="00BD4A4E" w14:paraId="6D78F1D2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FB722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Drug pai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13E70" w14:textId="77777777" w:rsidR="00026CDC" w:rsidRPr="00BD4A4E" w:rsidRDefault="00026CDC" w:rsidP="00026C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5132C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f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D5993" w14:textId="77777777" w:rsidR="00026CDC" w:rsidRPr="00BD4A4E" w:rsidRDefault="00026CDC" w:rsidP="00026C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22707" w14:textId="77777777" w:rsidR="00026CDC" w:rsidRPr="00BD4A4E" w:rsidRDefault="00026CDC" w:rsidP="00026C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03473" w14:textId="77777777" w:rsidR="00026CDC" w:rsidRPr="00BD4A4E" w:rsidRDefault="00026CDC" w:rsidP="00026C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026CDC" w:rsidRPr="00BD4A4E" w14:paraId="5952AF40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E20185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612B74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0.8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CB657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2.3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C0019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(1.66;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1C8669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3.41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D6759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&lt;.001***</w:t>
            </w:r>
          </w:p>
        </w:tc>
      </w:tr>
      <w:tr w:rsidR="00026CDC" w:rsidRPr="00BD4A4E" w14:paraId="62028368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A15FF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Body max index (Normal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AB91F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C99CE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Ref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52882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FF7AB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D18F1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026CDC" w:rsidRPr="00BD4A4E" w14:paraId="5156EABF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80CEB" w14:textId="7D3380F9" w:rsidR="00026CDC" w:rsidRPr="00BD4A4E" w:rsidRDefault="00BD4A4E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Underweigh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44892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1.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0E188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5.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8E5BE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(2.91;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25A81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12.0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6CE59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717</w:t>
            </w:r>
          </w:p>
        </w:tc>
      </w:tr>
      <w:tr w:rsidR="00026CDC" w:rsidRPr="00BD4A4E" w14:paraId="05344571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886FF" w14:textId="449093EC" w:rsidR="00026CDC" w:rsidRPr="00BD4A4E" w:rsidRDefault="00BD4A4E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Overweigh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F9471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0.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E888B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2.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92000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(1.33;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D823B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4.2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69F04C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087</w:t>
            </w:r>
          </w:p>
        </w:tc>
      </w:tr>
      <w:tr w:rsidR="00026CDC" w:rsidRPr="00BD4A4E" w14:paraId="4541EC56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58AB82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Obes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8818F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0.8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EEA92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2.3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9AF8B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(1.66;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0436F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3.41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C7CE4C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003**</w:t>
            </w:r>
          </w:p>
        </w:tc>
      </w:tr>
      <w:tr w:rsidR="00026CDC" w:rsidRPr="00BD4A4E" w14:paraId="06582148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477F6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Educational Level (Other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ACE3D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6EB02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Ref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24DF8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5FD4F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3A4DA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026CDC" w:rsidRPr="00BD4A4E" w14:paraId="4BC1270E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171B6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 xml:space="preserve">None 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459EA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-1.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A3728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0.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2C882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(0.01;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2E7F0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11.7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8AB51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.528</w:t>
            </w:r>
          </w:p>
        </w:tc>
      </w:tr>
      <w:tr w:rsidR="00026CDC" w:rsidRPr="00BD4A4E" w14:paraId="62695FEF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41BD4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Prima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C6264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-0.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77004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0.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1338C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(0.02;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389DC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20.7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C641C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.772</w:t>
            </w:r>
          </w:p>
        </w:tc>
      </w:tr>
      <w:tr w:rsidR="00026CDC" w:rsidRPr="00BD4A4E" w14:paraId="22A64DBB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244E3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Lower Seconda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9BC57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-0.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B2374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0.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C0EC8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(0.01;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FC8E1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16.9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A1863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.690</w:t>
            </w:r>
          </w:p>
        </w:tc>
      </w:tr>
      <w:tr w:rsidR="00026CDC" w:rsidRPr="00BD4A4E" w14:paraId="67503210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0C883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Upper Seconda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931AA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-1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32C10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0.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E2B78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(0.01;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66347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12.5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B559E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.574</w:t>
            </w:r>
          </w:p>
        </w:tc>
      </w:tr>
      <w:tr w:rsidR="00026CDC" w:rsidRPr="00BD4A4E" w14:paraId="09F10DF5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D7B57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Post Seconda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15ED1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-1.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F6A32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0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9B3B6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(0.01;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04C1E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10.7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75169B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498</w:t>
            </w:r>
          </w:p>
        </w:tc>
      </w:tr>
      <w:tr w:rsidR="00026CDC" w:rsidRPr="00BD4A4E" w14:paraId="53836833" w14:textId="77777777" w:rsidTr="00BD4A4E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114B7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First Tertia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4B0D5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-1.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0BB0F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0.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52CEE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(0.01;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97151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8.3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9CF582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426</w:t>
            </w:r>
          </w:p>
        </w:tc>
      </w:tr>
      <w:tr w:rsidR="00026CDC" w:rsidRPr="00BD4A4E" w14:paraId="54C49E57" w14:textId="77777777" w:rsidTr="004E46B0">
        <w:trPr>
          <w:trHeight w:val="300"/>
        </w:trPr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413C8C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Second Tertiary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BCC6C4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-21.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20313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DCE0BE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(</w:t>
            </w:r>
            <w:proofErr w:type="spellStart"/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n.a.</w:t>
            </w:r>
            <w:proofErr w:type="spellEnd"/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;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A6C824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n.a.</w:t>
            </w:r>
            <w:proofErr w:type="spellEnd"/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58F53B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999</w:t>
            </w:r>
          </w:p>
        </w:tc>
      </w:tr>
      <w:tr w:rsidR="00026CDC" w:rsidRPr="00BD4A4E" w14:paraId="4A13237F" w14:textId="77777777" w:rsidTr="004E46B0">
        <w:trPr>
          <w:trHeight w:val="290"/>
        </w:trPr>
        <w:tc>
          <w:tcPr>
            <w:tcW w:w="3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FB5B81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Constant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22CEB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-0.8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B21107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0.4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443BB2" w14:textId="77777777" w:rsidR="00026CDC" w:rsidRPr="00BD4A4E" w:rsidRDefault="00026CDC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2E2C6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287DE" w14:textId="77777777" w:rsidR="00026CDC" w:rsidRPr="00BD4A4E" w:rsidRDefault="00026CDC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0.661</w:t>
            </w:r>
          </w:p>
        </w:tc>
      </w:tr>
      <w:tr w:rsidR="004E46B0" w:rsidRPr="00BD4A4E" w14:paraId="0BE051EF" w14:textId="77777777" w:rsidTr="004E46B0">
        <w:trPr>
          <w:trHeight w:val="290"/>
        </w:trPr>
        <w:tc>
          <w:tcPr>
            <w:tcW w:w="3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80A0CEA" w14:textId="0E289E0B" w:rsidR="004E46B0" w:rsidRPr="00BD4A4E" w:rsidRDefault="004E46B0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4E46B0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 xml:space="preserve">Hosmer and </w:t>
            </w:r>
            <w:proofErr w:type="spellStart"/>
            <w:r w:rsidRPr="004E46B0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Lemeshow</w:t>
            </w:r>
            <w:proofErr w:type="spellEnd"/>
            <w:r w:rsidRPr="004E46B0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 xml:space="preserve"> Test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9E21FB" w14:textId="77777777" w:rsidR="004E46B0" w:rsidRPr="00BD4A4E" w:rsidRDefault="004E46B0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A8422" w14:textId="77777777" w:rsidR="004E46B0" w:rsidRPr="00BD4A4E" w:rsidRDefault="004E46B0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FBE00C" w14:textId="77777777" w:rsidR="004E46B0" w:rsidRPr="00BD4A4E" w:rsidRDefault="004E46B0" w:rsidP="00026CD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CF0213" w14:textId="77777777" w:rsidR="004E46B0" w:rsidRPr="00BD4A4E" w:rsidRDefault="004E46B0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F8B50" w14:textId="761AB56D" w:rsidR="004E46B0" w:rsidRPr="00BD4A4E" w:rsidRDefault="004E46B0" w:rsidP="00026CD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0.302</w:t>
            </w:r>
          </w:p>
        </w:tc>
      </w:tr>
      <w:tr w:rsidR="00026CDC" w:rsidRPr="00BD4A4E" w14:paraId="1735CA11" w14:textId="77777777" w:rsidTr="00BD4A4E">
        <w:trPr>
          <w:trHeight w:val="852"/>
        </w:trPr>
        <w:tc>
          <w:tcPr>
            <w:tcW w:w="949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45936E" w14:textId="77777777" w:rsidR="00026CDC" w:rsidRPr="00BD4A4E" w:rsidRDefault="00026CDC" w:rsidP="00026CDC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D4A4E"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  <w:lang w:eastAsia="es-ES_tradnl"/>
                <w14:ligatures w14:val="none"/>
              </w:rPr>
              <w:t>β (Beta); OR (Odds ratio); Ref. (Reference); C.I. (Confidence interval); p (p-value); * (p-value&lt;0.05); ** (p-value&lt;0.01); *** (p-value&lt;0.001).</w:t>
            </w:r>
          </w:p>
        </w:tc>
      </w:tr>
    </w:tbl>
    <w:p w14:paraId="7CC64A71" w14:textId="77777777" w:rsidR="00E179EE" w:rsidRPr="00E179EE" w:rsidRDefault="00E179EE"/>
    <w:sectPr w:rsidR="00E179EE" w:rsidRPr="00E179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1NTEyMjUxMTI0MTZS0lEKTi0uzszPAykwrgUA7Ke16iwAAAA="/>
  </w:docVars>
  <w:rsids>
    <w:rsidRoot w:val="00E179EE"/>
    <w:rsid w:val="00026CDC"/>
    <w:rsid w:val="0029092F"/>
    <w:rsid w:val="004E46B0"/>
    <w:rsid w:val="007A70BB"/>
    <w:rsid w:val="00833039"/>
    <w:rsid w:val="00875E99"/>
    <w:rsid w:val="00B54DC1"/>
    <w:rsid w:val="00BD4A4E"/>
    <w:rsid w:val="00E1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EEC99"/>
  <w15:chartTrackingRefBased/>
  <w15:docId w15:val="{D1E80B36-F5D2-47B2-9570-C2FBD0FF0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E179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179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179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179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179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179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179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179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179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179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179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179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179E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179E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179E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179E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179E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179E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179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17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179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179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179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179E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179E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179E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17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179E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179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43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3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S SG</dc:creator>
  <cp:keywords/>
  <dc:description/>
  <cp:lastModifiedBy>DGS SG</cp:lastModifiedBy>
  <cp:revision>5</cp:revision>
  <dcterms:created xsi:type="dcterms:W3CDTF">2024-07-04T08:10:00Z</dcterms:created>
  <dcterms:modified xsi:type="dcterms:W3CDTF">2025-06-02T17:51:00Z</dcterms:modified>
</cp:coreProperties>
</file>